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847394" w14:textId="77777777" w:rsidR="00415094" w:rsidRPr="00415094" w:rsidRDefault="00415094">
      <w:pPr>
        <w:rPr>
          <w:rFonts w:ascii="Times New Roman" w:hAnsi="Times New Roman" w:cs="Times New Roman"/>
          <w:b/>
          <w:sz w:val="28"/>
          <w:szCs w:val="28"/>
          <w:u w:val="single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  <w:u w:val="single"/>
        </w:rPr>
        <w:t>Additional File 2.</w:t>
      </w:r>
      <w:proofErr w:type="gramEnd"/>
      <w:r>
        <w:rPr>
          <w:rFonts w:ascii="Times New Roman" w:hAnsi="Times New Roman" w:cs="Times New Roman"/>
          <w:b/>
          <w:sz w:val="28"/>
          <w:szCs w:val="28"/>
          <w:u w:val="single"/>
        </w:rPr>
        <w:t xml:space="preserve"> </w:t>
      </w:r>
      <w:r w:rsidR="007A6A96" w:rsidRPr="007A6A96">
        <w:rPr>
          <w:rFonts w:ascii="Times New Roman" w:hAnsi="Times New Roman" w:cs="Times New Roman"/>
          <w:b/>
          <w:sz w:val="28"/>
          <w:szCs w:val="28"/>
          <w:u w:val="single"/>
        </w:rPr>
        <w:t>L</w:t>
      </w:r>
      <w:r w:rsidR="006B5C2B">
        <w:rPr>
          <w:rFonts w:ascii="Times New Roman" w:hAnsi="Times New Roman" w:cs="Times New Roman"/>
          <w:b/>
          <w:sz w:val="28"/>
          <w:szCs w:val="28"/>
          <w:u w:val="single"/>
        </w:rPr>
        <w:t xml:space="preserve">ist of Research Ethics Boards: </w:t>
      </w:r>
      <w:bookmarkStart w:id="0" w:name="_GoBack"/>
      <w:bookmarkEnd w:id="0"/>
      <w:r w:rsidR="007A6A96" w:rsidRPr="007A6A96">
        <w:rPr>
          <w:rFonts w:ascii="Times New Roman" w:hAnsi="Times New Roman" w:cs="Times New Roman"/>
          <w:b/>
          <w:sz w:val="28"/>
          <w:szCs w:val="28"/>
          <w:u w:val="single"/>
        </w:rPr>
        <w:t>Delphi Survey</w:t>
      </w:r>
      <w:r w:rsidR="006B5C2B">
        <w:rPr>
          <w:rFonts w:ascii="Times New Roman" w:hAnsi="Times New Roman" w:cs="Times New Roman"/>
          <w:b/>
          <w:sz w:val="28"/>
          <w:szCs w:val="28"/>
          <w:u w:val="single"/>
        </w:rPr>
        <w:t>s</w:t>
      </w:r>
      <w:r w:rsidR="007A6A96" w:rsidRPr="007A6A96">
        <w:rPr>
          <w:rFonts w:ascii="Times New Roman" w:hAnsi="Times New Roman" w:cs="Times New Roman"/>
          <w:b/>
          <w:sz w:val="28"/>
          <w:szCs w:val="28"/>
          <w:u w:val="single"/>
        </w:rPr>
        <w:t xml:space="preserve"> for Families</w:t>
      </w:r>
    </w:p>
    <w:p w14:paraId="2652CDB5" w14:textId="77777777" w:rsidR="00415094" w:rsidRDefault="0041509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Below is the list of Research Ethics Boards (REBs) that will be approached regarding the Delphi survey. At some of these REBs, we may be able to obtain a waiver of review, given that families are already participating in related research projects and have given permission to be re-contacted by our research team. </w:t>
      </w:r>
    </w:p>
    <w:p w14:paraId="51AA6388" w14:textId="77777777" w:rsidR="00415094" w:rsidRPr="00415094" w:rsidRDefault="00415094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96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3260"/>
        <w:gridCol w:w="1594"/>
      </w:tblGrid>
      <w:tr w:rsidR="007A6A96" w:rsidRPr="007A6A96" w14:paraId="0B4DEBA1" w14:textId="77777777" w:rsidTr="00790614">
        <w:tc>
          <w:tcPr>
            <w:tcW w:w="4820" w:type="dxa"/>
          </w:tcPr>
          <w:p w14:paraId="10B93CE3" w14:textId="77777777" w:rsidR="007A6A96" w:rsidRPr="007A6A96" w:rsidRDefault="007A6A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6A96">
              <w:rPr>
                <w:rFonts w:ascii="Times New Roman" w:hAnsi="Times New Roman" w:cs="Times New Roman"/>
                <w:b/>
                <w:sz w:val="24"/>
                <w:szCs w:val="24"/>
              </w:rPr>
              <w:t>REB Name</w:t>
            </w:r>
          </w:p>
        </w:tc>
        <w:tc>
          <w:tcPr>
            <w:tcW w:w="3260" w:type="dxa"/>
          </w:tcPr>
          <w:p w14:paraId="2D619A32" w14:textId="77777777" w:rsidR="007A6A96" w:rsidRPr="007A6A96" w:rsidRDefault="007A6A96" w:rsidP="00A77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ffiliated </w:t>
            </w:r>
            <w:r w:rsidR="00A77324">
              <w:rPr>
                <w:rFonts w:ascii="Times New Roman" w:hAnsi="Times New Roman" w:cs="Times New Roman"/>
                <w:b/>
                <w:sz w:val="24"/>
                <w:szCs w:val="24"/>
              </w:rPr>
              <w:t>Institution</w:t>
            </w:r>
          </w:p>
        </w:tc>
        <w:tc>
          <w:tcPr>
            <w:tcW w:w="1594" w:type="dxa"/>
          </w:tcPr>
          <w:p w14:paraId="14653FD1" w14:textId="77777777" w:rsidR="007A6A96" w:rsidRPr="007A6A96" w:rsidRDefault="007A6A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6A96"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</w:p>
        </w:tc>
      </w:tr>
      <w:tr w:rsidR="007A6A96" w:rsidRPr="007A6A96" w14:paraId="38D4A8A8" w14:textId="77777777" w:rsidTr="00790614">
        <w:tc>
          <w:tcPr>
            <w:tcW w:w="4820" w:type="dxa"/>
          </w:tcPr>
          <w:p w14:paraId="47552387" w14:textId="77777777" w:rsidR="007A6A96" w:rsidRPr="007A6A96" w:rsidRDefault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2840DA0C" w14:textId="77777777" w:rsidR="007A6A96" w:rsidRPr="007A6A96" w:rsidRDefault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</w:tcPr>
          <w:p w14:paraId="5AF9B654" w14:textId="77777777" w:rsidR="007A6A96" w:rsidRPr="007A6A96" w:rsidRDefault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A96" w:rsidRPr="007A6A96" w14:paraId="228A6E83" w14:textId="77777777" w:rsidTr="00790614">
        <w:tc>
          <w:tcPr>
            <w:tcW w:w="4820" w:type="dxa"/>
          </w:tcPr>
          <w:p w14:paraId="5156FD56" w14:textId="77777777" w:rsidR="00790614" w:rsidRPr="007A6A96" w:rsidRDefault="007A6A96" w:rsidP="007A6A96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A6A9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linical Trials Ontario Participating REBs</w:t>
            </w:r>
          </w:p>
        </w:tc>
        <w:tc>
          <w:tcPr>
            <w:tcW w:w="3260" w:type="dxa"/>
          </w:tcPr>
          <w:p w14:paraId="1141B0F3" w14:textId="77777777" w:rsidR="007A6A96" w:rsidRPr="007A6A96" w:rsidRDefault="007A6A96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</w:tcPr>
          <w:p w14:paraId="202E128D" w14:textId="77777777" w:rsidR="007A6A96" w:rsidRPr="007A6A96" w:rsidRDefault="007A6A96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A96" w:rsidRPr="007A6A96" w14:paraId="71F439FA" w14:textId="77777777" w:rsidTr="00790614">
        <w:tc>
          <w:tcPr>
            <w:tcW w:w="4820" w:type="dxa"/>
          </w:tcPr>
          <w:p w14:paraId="33BE4F6A" w14:textId="77777777" w:rsidR="007A6A96" w:rsidRPr="007A6A96" w:rsidRDefault="007A6A96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96">
              <w:rPr>
                <w:rFonts w:ascii="Times New Roman" w:hAnsi="Times New Roman" w:cs="Times New Roman"/>
                <w:sz w:val="24"/>
                <w:szCs w:val="24"/>
              </w:rPr>
              <w:t>Children's Hospital of Eastern Ontario Research Ethics Board</w:t>
            </w:r>
          </w:p>
        </w:tc>
        <w:tc>
          <w:tcPr>
            <w:tcW w:w="3260" w:type="dxa"/>
          </w:tcPr>
          <w:p w14:paraId="26F95559" w14:textId="77777777" w:rsidR="007A6A96" w:rsidRDefault="007A6A96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ldren’s Hospital of Eastern Ontario</w:t>
            </w:r>
          </w:p>
          <w:p w14:paraId="464C07E1" w14:textId="77777777" w:rsidR="00A77324" w:rsidRDefault="00A77324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</w:tcPr>
          <w:p w14:paraId="6DD726B1" w14:textId="77777777" w:rsidR="007A6A96" w:rsidRPr="007A6A96" w:rsidRDefault="007A6A96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tawa</w:t>
            </w:r>
          </w:p>
        </w:tc>
      </w:tr>
      <w:tr w:rsidR="007A6A96" w:rsidRPr="007A6A96" w14:paraId="67CF8F1F" w14:textId="77777777" w:rsidTr="00790614">
        <w:tc>
          <w:tcPr>
            <w:tcW w:w="4820" w:type="dxa"/>
          </w:tcPr>
          <w:p w14:paraId="41611864" w14:textId="77777777" w:rsidR="007A6A96" w:rsidRPr="007A6A96" w:rsidRDefault="007A6A96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96">
              <w:rPr>
                <w:rFonts w:ascii="Times New Roman" w:hAnsi="Times New Roman" w:cs="Times New Roman"/>
                <w:sz w:val="24"/>
                <w:szCs w:val="24"/>
              </w:rPr>
              <w:t>Ottawa Health Science Network Research Ethics Board</w:t>
            </w:r>
          </w:p>
        </w:tc>
        <w:tc>
          <w:tcPr>
            <w:tcW w:w="3260" w:type="dxa"/>
          </w:tcPr>
          <w:p w14:paraId="44F195CF" w14:textId="77777777" w:rsidR="007A6A96" w:rsidRDefault="007A6A96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of Ottawa/The Ottawa Hospital</w:t>
            </w:r>
          </w:p>
          <w:p w14:paraId="030D0C1B" w14:textId="77777777" w:rsidR="00A77324" w:rsidRDefault="00A77324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</w:tcPr>
          <w:p w14:paraId="26961C7C" w14:textId="77777777" w:rsidR="007A6A96" w:rsidRPr="007A6A96" w:rsidRDefault="007A6A96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tawa</w:t>
            </w:r>
          </w:p>
        </w:tc>
      </w:tr>
      <w:tr w:rsidR="007A6A96" w:rsidRPr="007A6A96" w14:paraId="63C80ADE" w14:textId="77777777" w:rsidTr="00790614">
        <w:tc>
          <w:tcPr>
            <w:tcW w:w="4820" w:type="dxa"/>
          </w:tcPr>
          <w:p w14:paraId="20B29372" w14:textId="77777777" w:rsidR="007A6A96" w:rsidRDefault="007A6A96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96">
              <w:rPr>
                <w:rFonts w:ascii="Times New Roman" w:hAnsi="Times New Roman" w:cs="Times New Roman"/>
                <w:sz w:val="24"/>
                <w:szCs w:val="24"/>
              </w:rPr>
              <w:t>Queen's University Health Sciences &amp; Affiliated Teaching Hospitals Research Ethics Board</w:t>
            </w:r>
          </w:p>
          <w:p w14:paraId="7DCF4790" w14:textId="77777777" w:rsidR="00A77324" w:rsidRPr="007A6A96" w:rsidRDefault="00A77324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13F966A3" w14:textId="77777777" w:rsidR="007A6A96" w:rsidRPr="007A6A96" w:rsidRDefault="007A6A96" w:rsidP="00A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ingston </w:t>
            </w:r>
            <w:r w:rsidR="00A77324">
              <w:rPr>
                <w:rFonts w:ascii="Times New Roman" w:hAnsi="Times New Roman" w:cs="Times New Roman"/>
                <w:sz w:val="24"/>
                <w:szCs w:val="24"/>
              </w:rPr>
              <w:t>General Hospital</w:t>
            </w:r>
          </w:p>
        </w:tc>
        <w:tc>
          <w:tcPr>
            <w:tcW w:w="1594" w:type="dxa"/>
          </w:tcPr>
          <w:p w14:paraId="61E3307D" w14:textId="77777777" w:rsidR="007A6A96" w:rsidRPr="007A6A96" w:rsidRDefault="007A6A96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ngston</w:t>
            </w:r>
          </w:p>
        </w:tc>
      </w:tr>
      <w:tr w:rsidR="007A6A96" w:rsidRPr="007A6A96" w14:paraId="28D96B3D" w14:textId="77777777" w:rsidTr="00790614">
        <w:tc>
          <w:tcPr>
            <w:tcW w:w="4820" w:type="dxa"/>
          </w:tcPr>
          <w:p w14:paraId="0C55D03A" w14:textId="77777777" w:rsidR="007A6A96" w:rsidRDefault="007A6A96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96">
              <w:rPr>
                <w:rFonts w:ascii="Times New Roman" w:hAnsi="Times New Roman" w:cs="Times New Roman"/>
                <w:sz w:val="24"/>
                <w:szCs w:val="24"/>
              </w:rPr>
              <w:t>Western University Health Science Research Ethics Board</w:t>
            </w:r>
          </w:p>
          <w:p w14:paraId="5321F1EC" w14:textId="77777777" w:rsidR="00A77324" w:rsidRPr="007A6A96" w:rsidRDefault="00A77324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584AD50E" w14:textId="77777777" w:rsidR="007A6A96" w:rsidRPr="007A6A96" w:rsidRDefault="00A77324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don Health Sciences Centre</w:t>
            </w:r>
          </w:p>
        </w:tc>
        <w:tc>
          <w:tcPr>
            <w:tcW w:w="1594" w:type="dxa"/>
          </w:tcPr>
          <w:p w14:paraId="49DC709F" w14:textId="77777777" w:rsidR="007A6A96" w:rsidRPr="007A6A96" w:rsidRDefault="007A6A96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don</w:t>
            </w:r>
          </w:p>
        </w:tc>
      </w:tr>
      <w:tr w:rsidR="007A6A96" w:rsidRPr="007A6A96" w14:paraId="150BCC96" w14:textId="77777777" w:rsidTr="00790614">
        <w:tc>
          <w:tcPr>
            <w:tcW w:w="4820" w:type="dxa"/>
          </w:tcPr>
          <w:p w14:paraId="37F3D715" w14:textId="77777777" w:rsidR="007A6A96" w:rsidRPr="007A6A96" w:rsidRDefault="007A6A96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96">
              <w:rPr>
                <w:rFonts w:ascii="Times New Roman" w:hAnsi="Times New Roman" w:cs="Times New Roman"/>
                <w:sz w:val="24"/>
                <w:szCs w:val="24"/>
              </w:rPr>
              <w:t>Hamilton Integrated Research Ethics Board</w:t>
            </w:r>
          </w:p>
        </w:tc>
        <w:tc>
          <w:tcPr>
            <w:tcW w:w="3260" w:type="dxa"/>
          </w:tcPr>
          <w:p w14:paraId="208F04E4" w14:textId="77777777" w:rsidR="007A6A96" w:rsidRPr="007A6A96" w:rsidRDefault="00A77324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milton Health Sciences Centre</w:t>
            </w:r>
          </w:p>
        </w:tc>
        <w:tc>
          <w:tcPr>
            <w:tcW w:w="1594" w:type="dxa"/>
          </w:tcPr>
          <w:p w14:paraId="29BB6483" w14:textId="77777777" w:rsidR="007A6A96" w:rsidRPr="007A6A96" w:rsidRDefault="007A6A96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milton</w:t>
            </w:r>
          </w:p>
        </w:tc>
      </w:tr>
      <w:tr w:rsidR="007A6A96" w:rsidRPr="007A6A96" w14:paraId="084DFCFC" w14:textId="77777777" w:rsidTr="00790614">
        <w:tc>
          <w:tcPr>
            <w:tcW w:w="4820" w:type="dxa"/>
          </w:tcPr>
          <w:p w14:paraId="00B4458D" w14:textId="77777777" w:rsidR="007A6A96" w:rsidRPr="007A6A96" w:rsidRDefault="007A6A96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1EDCE866" w14:textId="77777777" w:rsidR="007A6A96" w:rsidRPr="007A6A96" w:rsidRDefault="007A6A96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</w:tcPr>
          <w:p w14:paraId="1BCC510C" w14:textId="77777777" w:rsidR="007A6A96" w:rsidRPr="007A6A96" w:rsidRDefault="007A6A96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A96" w:rsidRPr="007A6A96" w14:paraId="6C620F6D" w14:textId="77777777" w:rsidTr="00790614">
        <w:tc>
          <w:tcPr>
            <w:tcW w:w="4820" w:type="dxa"/>
          </w:tcPr>
          <w:p w14:paraId="32EF138C" w14:textId="77777777" w:rsidR="007A6A96" w:rsidRPr="007A6A96" w:rsidRDefault="007A6A96" w:rsidP="007A6A96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ther REBs</w:t>
            </w:r>
          </w:p>
        </w:tc>
        <w:tc>
          <w:tcPr>
            <w:tcW w:w="3260" w:type="dxa"/>
          </w:tcPr>
          <w:p w14:paraId="18CDA257" w14:textId="77777777" w:rsidR="007A6A96" w:rsidRPr="007A6A96" w:rsidRDefault="007A6A96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4" w:type="dxa"/>
          </w:tcPr>
          <w:p w14:paraId="23D98F7A" w14:textId="77777777" w:rsidR="007A6A96" w:rsidRPr="007A6A96" w:rsidRDefault="007A6A96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A96" w:rsidRPr="007A6A96" w14:paraId="25A8D1B9" w14:textId="77777777" w:rsidTr="00790614">
        <w:tc>
          <w:tcPr>
            <w:tcW w:w="4820" w:type="dxa"/>
          </w:tcPr>
          <w:p w14:paraId="08F6B177" w14:textId="77777777" w:rsidR="007A6A96" w:rsidRDefault="007A6A96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96">
              <w:rPr>
                <w:rFonts w:ascii="Times New Roman" w:hAnsi="Times New Roman" w:cs="Times New Roman"/>
                <w:sz w:val="24"/>
                <w:szCs w:val="24"/>
              </w:rPr>
              <w:t>SickKids Research Ethics Board</w:t>
            </w:r>
          </w:p>
          <w:p w14:paraId="7B02CA77" w14:textId="77777777" w:rsidR="00A77324" w:rsidRPr="007A6A96" w:rsidRDefault="00A77324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351E25D3" w14:textId="77777777" w:rsidR="007A6A96" w:rsidRPr="007A6A96" w:rsidRDefault="00A77324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pital for Sick Children</w:t>
            </w:r>
          </w:p>
        </w:tc>
        <w:tc>
          <w:tcPr>
            <w:tcW w:w="1594" w:type="dxa"/>
          </w:tcPr>
          <w:p w14:paraId="609DED63" w14:textId="77777777" w:rsidR="007A6A96" w:rsidRPr="007A6A96" w:rsidRDefault="007A6A96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ronto</w:t>
            </w:r>
          </w:p>
        </w:tc>
      </w:tr>
      <w:tr w:rsidR="007A6A96" w:rsidRPr="007A6A96" w14:paraId="1FA23D96" w14:textId="77777777" w:rsidTr="00790614">
        <w:tc>
          <w:tcPr>
            <w:tcW w:w="4820" w:type="dxa"/>
          </w:tcPr>
          <w:p w14:paraId="5882691E" w14:textId="77777777" w:rsidR="007A6A96" w:rsidRDefault="007A6A96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96">
              <w:rPr>
                <w:rFonts w:ascii="Times New Roman" w:hAnsi="Times New Roman" w:cs="Times New Roman"/>
                <w:sz w:val="24"/>
                <w:szCs w:val="24"/>
              </w:rPr>
              <w:t>University of British Columbia/Children's &amp; Women's Health Centre of British Columbia Research Ethics Board</w:t>
            </w:r>
          </w:p>
          <w:p w14:paraId="1E07859B" w14:textId="77777777" w:rsidR="00A77324" w:rsidRPr="007A6A96" w:rsidRDefault="00A77324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219D5FC1" w14:textId="77777777" w:rsidR="007A6A96" w:rsidRPr="007A6A96" w:rsidRDefault="00A77324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 Children’s Hospital</w:t>
            </w:r>
          </w:p>
        </w:tc>
        <w:tc>
          <w:tcPr>
            <w:tcW w:w="1594" w:type="dxa"/>
          </w:tcPr>
          <w:p w14:paraId="2D6F3DCA" w14:textId="77777777" w:rsidR="007A6A96" w:rsidRPr="007A6A96" w:rsidRDefault="007A6A96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ncouver</w:t>
            </w:r>
          </w:p>
        </w:tc>
      </w:tr>
      <w:tr w:rsidR="007A6A96" w:rsidRPr="007A6A96" w14:paraId="3AA7910F" w14:textId="77777777" w:rsidTr="00790614">
        <w:tc>
          <w:tcPr>
            <w:tcW w:w="4820" w:type="dxa"/>
          </w:tcPr>
          <w:p w14:paraId="2E2156BF" w14:textId="77777777" w:rsidR="007A6A96" w:rsidRDefault="007A6A96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96">
              <w:rPr>
                <w:rFonts w:ascii="Times New Roman" w:hAnsi="Times New Roman" w:cs="Times New Roman"/>
                <w:sz w:val="24"/>
                <w:szCs w:val="24"/>
              </w:rPr>
              <w:t>McGill University Health Centre Research Ethics Board</w:t>
            </w:r>
          </w:p>
          <w:p w14:paraId="50099A27" w14:textId="77777777" w:rsidR="00A77324" w:rsidRPr="007A6A96" w:rsidRDefault="00A77324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1B6BAFEC" w14:textId="77777777" w:rsidR="007A6A96" w:rsidRPr="007A6A96" w:rsidRDefault="00A77324" w:rsidP="00A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ntreal Children’s Hospital; CHU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erbrooke</w:t>
            </w:r>
            <w:proofErr w:type="spellEnd"/>
          </w:p>
        </w:tc>
        <w:tc>
          <w:tcPr>
            <w:tcW w:w="1594" w:type="dxa"/>
          </w:tcPr>
          <w:p w14:paraId="0D48BDD7" w14:textId="77777777" w:rsidR="007A6A96" w:rsidRPr="007A6A96" w:rsidRDefault="007A6A96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ntreal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erbrooke</w:t>
            </w:r>
            <w:proofErr w:type="spellEnd"/>
          </w:p>
        </w:tc>
      </w:tr>
      <w:tr w:rsidR="007A6A96" w:rsidRPr="007A6A96" w14:paraId="431DA658" w14:textId="77777777" w:rsidTr="00790614">
        <w:tc>
          <w:tcPr>
            <w:tcW w:w="4820" w:type="dxa"/>
          </w:tcPr>
          <w:p w14:paraId="4974CFE1" w14:textId="77777777" w:rsidR="007A6A96" w:rsidRDefault="007A6A96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96">
              <w:rPr>
                <w:rFonts w:ascii="Times New Roman" w:hAnsi="Times New Roman" w:cs="Times New Roman"/>
                <w:sz w:val="24"/>
                <w:szCs w:val="24"/>
              </w:rPr>
              <w:t>Health Research Ethics Board - Health Panel</w:t>
            </w:r>
          </w:p>
          <w:p w14:paraId="2157C601" w14:textId="77777777" w:rsidR="00A77324" w:rsidRPr="007A6A96" w:rsidRDefault="00A77324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3F53D0FB" w14:textId="77777777" w:rsidR="007A6A96" w:rsidRPr="007A6A96" w:rsidRDefault="00A77324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olle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ildren’s Hospital</w:t>
            </w:r>
          </w:p>
        </w:tc>
        <w:tc>
          <w:tcPr>
            <w:tcW w:w="1594" w:type="dxa"/>
          </w:tcPr>
          <w:p w14:paraId="0D850501" w14:textId="77777777" w:rsidR="007A6A96" w:rsidRPr="007A6A96" w:rsidRDefault="007A6A96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monton</w:t>
            </w:r>
          </w:p>
        </w:tc>
      </w:tr>
      <w:tr w:rsidR="007A6A96" w:rsidRPr="007A6A96" w14:paraId="067353BD" w14:textId="77777777" w:rsidTr="00790614">
        <w:tc>
          <w:tcPr>
            <w:tcW w:w="4820" w:type="dxa"/>
          </w:tcPr>
          <w:p w14:paraId="63835389" w14:textId="77777777" w:rsidR="007A6A96" w:rsidRDefault="007A6A96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96">
              <w:rPr>
                <w:rFonts w:ascii="Times New Roman" w:hAnsi="Times New Roman" w:cs="Times New Roman"/>
                <w:sz w:val="24"/>
                <w:szCs w:val="24"/>
              </w:rPr>
              <w:t>Conjoint Health Research Ethics Board, University of Calgary</w:t>
            </w:r>
          </w:p>
          <w:p w14:paraId="4028993E" w14:textId="77777777" w:rsidR="00A77324" w:rsidRPr="007A6A96" w:rsidRDefault="00A77324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708BBDA1" w14:textId="77777777" w:rsidR="007A6A96" w:rsidRPr="007A6A96" w:rsidRDefault="00A77324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berta Children’s Hospital</w:t>
            </w:r>
          </w:p>
        </w:tc>
        <w:tc>
          <w:tcPr>
            <w:tcW w:w="1594" w:type="dxa"/>
          </w:tcPr>
          <w:p w14:paraId="3BF6CF16" w14:textId="77777777" w:rsidR="007A6A96" w:rsidRPr="007A6A96" w:rsidRDefault="007A6A96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gary</w:t>
            </w:r>
          </w:p>
        </w:tc>
      </w:tr>
      <w:tr w:rsidR="007A6A96" w:rsidRPr="007A6A96" w14:paraId="07A45281" w14:textId="77777777" w:rsidTr="00790614">
        <w:tc>
          <w:tcPr>
            <w:tcW w:w="4820" w:type="dxa"/>
          </w:tcPr>
          <w:p w14:paraId="11603DD9" w14:textId="77777777" w:rsidR="007A6A96" w:rsidRPr="007A6A96" w:rsidRDefault="007A6A96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6A96">
              <w:rPr>
                <w:rFonts w:ascii="Times New Roman" w:hAnsi="Times New Roman" w:cs="Times New Roman"/>
                <w:sz w:val="24"/>
                <w:szCs w:val="24"/>
              </w:rPr>
              <w:t>Health Research Ethics Board</w:t>
            </w:r>
          </w:p>
        </w:tc>
        <w:tc>
          <w:tcPr>
            <w:tcW w:w="3260" w:type="dxa"/>
          </w:tcPr>
          <w:p w14:paraId="34316C8C" w14:textId="77777777" w:rsidR="007A6A96" w:rsidRPr="007A6A96" w:rsidRDefault="00A77324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nipeg Health Science Centre</w:t>
            </w:r>
          </w:p>
        </w:tc>
        <w:tc>
          <w:tcPr>
            <w:tcW w:w="1594" w:type="dxa"/>
          </w:tcPr>
          <w:p w14:paraId="671E11F8" w14:textId="77777777" w:rsidR="007A6A96" w:rsidRPr="007A6A96" w:rsidRDefault="007A6A96" w:rsidP="007A6A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nnipeg</w:t>
            </w:r>
          </w:p>
        </w:tc>
      </w:tr>
    </w:tbl>
    <w:p w14:paraId="45FDD88F" w14:textId="77777777" w:rsidR="007A6A96" w:rsidRPr="007A6A96" w:rsidRDefault="007A6A96">
      <w:pPr>
        <w:rPr>
          <w:rFonts w:ascii="Times New Roman" w:hAnsi="Times New Roman" w:cs="Times New Roman"/>
          <w:sz w:val="24"/>
          <w:szCs w:val="24"/>
        </w:rPr>
      </w:pPr>
    </w:p>
    <w:sectPr w:rsidR="007A6A96" w:rsidRPr="007A6A96" w:rsidSect="00415094">
      <w:pgSz w:w="12240" w:h="15840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A96"/>
    <w:rsid w:val="00113F4E"/>
    <w:rsid w:val="00415094"/>
    <w:rsid w:val="006B5C2B"/>
    <w:rsid w:val="00790614"/>
    <w:rsid w:val="007A6A96"/>
    <w:rsid w:val="00A77324"/>
    <w:rsid w:val="00D25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2643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6A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rsid w:val="00A7732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6A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rsid w:val="00A773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0</Words>
  <Characters>1368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 Rahman</dc:creator>
  <cp:keywords/>
  <dc:description/>
  <cp:lastModifiedBy>Elizabeth Potter</cp:lastModifiedBy>
  <cp:revision>3</cp:revision>
  <dcterms:created xsi:type="dcterms:W3CDTF">2017-11-09T19:14:00Z</dcterms:created>
  <dcterms:modified xsi:type="dcterms:W3CDTF">2017-11-09T19:15:00Z</dcterms:modified>
</cp:coreProperties>
</file>